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10343" w:type="dxa"/>
        <w:tblLook w:val="04A0" w:firstRow="1" w:lastRow="0" w:firstColumn="1" w:lastColumn="0" w:noHBand="0" w:noVBand="1"/>
      </w:tblPr>
      <w:tblGrid>
        <w:gridCol w:w="1271"/>
        <w:gridCol w:w="851"/>
        <w:gridCol w:w="1842"/>
        <w:gridCol w:w="993"/>
        <w:gridCol w:w="1876"/>
        <w:gridCol w:w="959"/>
        <w:gridCol w:w="1559"/>
        <w:gridCol w:w="992"/>
      </w:tblGrid>
      <w:tr w:rsidR="00270502" w:rsidRPr="005B5B24" w:rsidTr="006F3550">
        <w:tc>
          <w:tcPr>
            <w:tcW w:w="10343" w:type="dxa"/>
            <w:gridSpan w:val="8"/>
            <w:shd w:val="clear" w:color="auto" w:fill="808080" w:themeFill="background1" w:themeFillShade="80"/>
          </w:tcPr>
          <w:p w:rsidR="00270502" w:rsidRPr="00E501D5" w:rsidRDefault="00EC1987" w:rsidP="006F355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Table S2</w:t>
            </w:r>
            <w:bookmarkStart w:id="0" w:name="_GoBack"/>
            <w:bookmarkEnd w:id="0"/>
            <w:r w:rsidR="00270502" w:rsidRPr="00E501D5">
              <w:rPr>
                <w:b/>
                <w:lang w:val="en-US"/>
              </w:rPr>
              <w:t xml:space="preserve"> </w:t>
            </w:r>
            <w:r w:rsidR="00270502" w:rsidRPr="00E501D5">
              <w:rPr>
                <w:lang w:val="en-US"/>
              </w:rPr>
              <w:t>Association of preoperative risk factors and body composition biomarkers</w:t>
            </w:r>
          </w:p>
        </w:tc>
      </w:tr>
      <w:tr w:rsidR="00270502" w:rsidRPr="00D374E0" w:rsidTr="006F3550">
        <w:tc>
          <w:tcPr>
            <w:tcW w:w="2122" w:type="dxa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:rsidR="00270502" w:rsidRDefault="00270502" w:rsidP="006F3550">
            <w:r w:rsidRPr="0065658D">
              <w:rPr>
                <w:b/>
              </w:rPr>
              <w:t>Factor</w:t>
            </w:r>
          </w:p>
        </w:tc>
        <w:tc>
          <w:tcPr>
            <w:tcW w:w="1842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VAT</w:t>
            </w:r>
          </w:p>
        </w:tc>
        <w:tc>
          <w:tcPr>
            <w:tcW w:w="993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  <w:tc>
          <w:tcPr>
            <w:tcW w:w="1876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SAT</w:t>
            </w:r>
          </w:p>
        </w:tc>
        <w:tc>
          <w:tcPr>
            <w:tcW w:w="959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  <w:tc>
          <w:tcPr>
            <w:tcW w:w="1559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AT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RV-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3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24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r w:rsidRPr="0065658D">
              <w:t xml:space="preserve">162.78 </w:t>
            </w:r>
          </w:p>
          <w:p w:rsidR="00270502" w:rsidRDefault="00270502" w:rsidP="006F3550">
            <w:r w:rsidRPr="0065658D">
              <w:t>[63.26, 236.50]</w:t>
            </w:r>
          </w:p>
        </w:tc>
        <w:tc>
          <w:tcPr>
            <w:tcW w:w="993" w:type="dxa"/>
            <w:vMerge w:val="restart"/>
          </w:tcPr>
          <w:p w:rsidR="00270502" w:rsidRDefault="00270502" w:rsidP="006F3550"/>
          <w:p w:rsidR="00270502" w:rsidRDefault="00270502" w:rsidP="006F3550">
            <w:r w:rsidRPr="0065658D">
              <w:t>0.861</w:t>
            </w:r>
          </w:p>
        </w:tc>
        <w:tc>
          <w:tcPr>
            <w:tcW w:w="1876" w:type="dxa"/>
          </w:tcPr>
          <w:p w:rsidR="00270502" w:rsidRDefault="00270502" w:rsidP="006F3550">
            <w:r w:rsidRPr="0065658D">
              <w:t xml:space="preserve">148.58 </w:t>
            </w:r>
          </w:p>
          <w:p w:rsidR="00270502" w:rsidRDefault="00270502" w:rsidP="006F3550">
            <w:r w:rsidRPr="0065658D">
              <w:t>[112.65, 207.51]</w:t>
            </w:r>
          </w:p>
        </w:tc>
        <w:tc>
          <w:tcPr>
            <w:tcW w:w="959" w:type="dxa"/>
            <w:vMerge w:val="restart"/>
          </w:tcPr>
          <w:p w:rsidR="00270502" w:rsidRDefault="00270502" w:rsidP="006F3550"/>
          <w:p w:rsidR="00270502" w:rsidRDefault="00270502" w:rsidP="006F3550">
            <w:r w:rsidRPr="0065658D">
              <w:t>0.145</w:t>
            </w:r>
          </w:p>
        </w:tc>
        <w:tc>
          <w:tcPr>
            <w:tcW w:w="1559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92 </w:t>
            </w:r>
          </w:p>
          <w:p w:rsidR="00270502" w:rsidRPr="0065658D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59, 1.14]</w:t>
            </w:r>
          </w:p>
        </w:tc>
        <w:tc>
          <w:tcPr>
            <w:tcW w:w="992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60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3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113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r w:rsidRPr="0065658D">
              <w:t xml:space="preserve">152.86 </w:t>
            </w:r>
          </w:p>
          <w:p w:rsidR="00270502" w:rsidRDefault="00270502" w:rsidP="006F3550">
            <w:r w:rsidRPr="0065658D">
              <w:t>[54.91, 245.05]</w:t>
            </w:r>
          </w:p>
        </w:tc>
        <w:tc>
          <w:tcPr>
            <w:tcW w:w="993" w:type="dxa"/>
            <w:vMerge/>
          </w:tcPr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r w:rsidRPr="0065658D">
              <w:t xml:space="preserve">194.19 </w:t>
            </w:r>
          </w:p>
          <w:p w:rsidR="00270502" w:rsidRDefault="00270502" w:rsidP="006F3550">
            <w:r w:rsidRPr="0065658D">
              <w:t>[116.57, 286.31]</w:t>
            </w:r>
          </w:p>
        </w:tc>
        <w:tc>
          <w:tcPr>
            <w:tcW w:w="959" w:type="dxa"/>
            <w:vMerge/>
          </w:tcPr>
          <w:p w:rsidR="00270502" w:rsidRDefault="00270502" w:rsidP="006F3550"/>
        </w:tc>
        <w:tc>
          <w:tcPr>
            <w:tcW w:w="1559" w:type="dxa"/>
          </w:tcPr>
          <w:p w:rsidR="00270502" w:rsidRDefault="00270502" w:rsidP="006F3550">
            <w:r w:rsidRPr="0065658D">
              <w:t xml:space="preserve">0.71 </w:t>
            </w:r>
          </w:p>
          <w:p w:rsidR="00270502" w:rsidRDefault="00270502" w:rsidP="006F3550">
            <w:r w:rsidRPr="0065658D">
              <w:t>[0.45, 1.08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t-pro BN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810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8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Pr="0065658D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3.72 [55.06, 249.66]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67</w:t>
            </w:r>
          </w:p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>176.73 [114.30, 272.23]</w:t>
            </w:r>
          </w:p>
        </w:tc>
        <w:tc>
          <w:tcPr>
            <w:tcW w:w="959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45</w:t>
            </w:r>
          </w:p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>0.72 [0.43, 1.10]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67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810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56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r w:rsidRPr="0065658D">
              <w:t>150.40 [60.55, 233.46]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>197.55 [115.23, 273.51]</w:t>
            </w:r>
          </w:p>
        </w:tc>
        <w:tc>
          <w:tcPr>
            <w:tcW w:w="959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>0.80 [0.49, 1.08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 xml:space="preserve">Creatinine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rFonts w:cstheme="minorHAnsi"/>
                <w:b/>
              </w:rPr>
            </w:pPr>
            <w:r w:rsidRPr="009773E9">
              <w:rPr>
                <w:rFonts w:cstheme="minorHAnsi"/>
                <w:b/>
              </w:rPr>
              <w:t>≤1.2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n=48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r>
              <w:t>114.04</w:t>
            </w:r>
            <w:r w:rsidRPr="00866083">
              <w:t xml:space="preserve"> </w:t>
            </w:r>
          </w:p>
          <w:p w:rsidR="00270502" w:rsidRDefault="00270502" w:rsidP="006F3550">
            <w:r w:rsidRPr="00866083">
              <w:t>[</w:t>
            </w:r>
            <w:r>
              <w:t>36.70</w:t>
            </w:r>
            <w:r w:rsidRPr="00866083">
              <w:t xml:space="preserve">, </w:t>
            </w:r>
            <w:r>
              <w:t>216.40</w:t>
            </w:r>
            <w:r w:rsidRPr="00866083">
              <w:t>]</w:t>
            </w:r>
          </w:p>
        </w:tc>
        <w:tc>
          <w:tcPr>
            <w:tcW w:w="993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r>
              <w:t>0.056</w:t>
            </w:r>
          </w:p>
        </w:tc>
        <w:tc>
          <w:tcPr>
            <w:tcW w:w="1876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6.13 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04.33, 270.75]</w:t>
            </w:r>
          </w:p>
        </w:tc>
        <w:tc>
          <w:tcPr>
            <w:tcW w:w="959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r>
              <w:t>0.428</w:t>
            </w:r>
          </w:p>
        </w:tc>
        <w:tc>
          <w:tcPr>
            <w:tcW w:w="1559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2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0.40, 0.96]</w:t>
            </w:r>
          </w:p>
        </w:tc>
        <w:tc>
          <w:tcPr>
            <w:tcW w:w="992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270502" w:rsidRPr="00E501D5" w:rsidRDefault="00270502" w:rsidP="006F3550">
            <w:r w:rsidRPr="00E501D5">
              <w:t>0.014</w:t>
            </w:r>
          </w:p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1.2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88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r w:rsidRPr="00866083">
              <w:t xml:space="preserve">160.00 </w:t>
            </w:r>
          </w:p>
          <w:p w:rsidR="00270502" w:rsidRDefault="00270502" w:rsidP="006F3550">
            <w:r w:rsidRPr="00866083">
              <w:t>[65.</w:t>
            </w:r>
            <w:r>
              <w:t>05, 261</w:t>
            </w:r>
            <w:r w:rsidRPr="00866083">
              <w:t>.</w:t>
            </w:r>
            <w:r>
              <w:t>08</w:t>
            </w:r>
            <w:r w:rsidRPr="00866083">
              <w:t>]</w:t>
            </w:r>
          </w:p>
        </w:tc>
        <w:tc>
          <w:tcPr>
            <w:tcW w:w="993" w:type="dxa"/>
            <w:vMerge/>
          </w:tcPr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4.25 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15.47, 281.02]</w:t>
            </w:r>
          </w:p>
        </w:tc>
        <w:tc>
          <w:tcPr>
            <w:tcW w:w="959" w:type="dxa"/>
            <w:vMerge/>
          </w:tcPr>
          <w:p w:rsidR="00270502" w:rsidRDefault="00270502" w:rsidP="006F3550"/>
        </w:tc>
        <w:tc>
          <w:tcPr>
            <w:tcW w:w="1559" w:type="dxa"/>
          </w:tcPr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0.84 [0.55, 1.12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6MW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200m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47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1.30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71.88, 281.46]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580</w:t>
            </w:r>
          </w:p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247541">
              <w:t xml:space="preserve">194.31 </w:t>
            </w:r>
          </w:p>
          <w:p w:rsidR="00270502" w:rsidRDefault="00270502" w:rsidP="006F3550">
            <w:r w:rsidRPr="00247541">
              <w:t>[127.38, 293.46]</w:t>
            </w:r>
          </w:p>
        </w:tc>
        <w:tc>
          <w:tcPr>
            <w:tcW w:w="959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9</w:t>
            </w:r>
          </w:p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247541">
              <w:t xml:space="preserve">0.84 </w:t>
            </w:r>
          </w:p>
          <w:p w:rsidR="00270502" w:rsidRDefault="00270502" w:rsidP="006F3550">
            <w:r w:rsidRPr="00247541">
              <w:t>[0.49, 1.19]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2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≥</w:t>
            </w:r>
            <w:r w:rsidRPr="009773E9">
              <w:rPr>
                <w:b/>
              </w:rPr>
              <w:t>200m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30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57.18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75.70, 246.82]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247541">
              <w:t xml:space="preserve">200.18 </w:t>
            </w:r>
          </w:p>
          <w:p w:rsidR="00270502" w:rsidRDefault="00270502" w:rsidP="006F3550">
            <w:r w:rsidRPr="00247541">
              <w:t>[111.54, 291.52]</w:t>
            </w:r>
          </w:p>
        </w:tc>
        <w:tc>
          <w:tcPr>
            <w:tcW w:w="959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247541">
              <w:t xml:space="preserve">0.81 </w:t>
            </w:r>
          </w:p>
          <w:p w:rsidR="00270502" w:rsidRDefault="00270502" w:rsidP="006F3550">
            <w:r w:rsidRPr="00247541">
              <w:t xml:space="preserve">[0.54, </w:t>
            </w:r>
            <w:r>
              <w:t>1</w:t>
            </w:r>
            <w:r w:rsidRPr="00247541">
              <w:t>.16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 xml:space="preserve">EQ5D-5L 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≤0.</w:t>
            </w:r>
            <w:r w:rsidRPr="009773E9">
              <w:rPr>
                <w:b/>
              </w:rPr>
              <w:t>5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37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:rsidR="00270502" w:rsidRDefault="00270502" w:rsidP="006F3550">
            <w:r w:rsidRPr="002E6574">
              <w:t xml:space="preserve">171.30 </w:t>
            </w:r>
          </w:p>
          <w:p w:rsidR="00270502" w:rsidRDefault="00270502" w:rsidP="006F3550">
            <w:r w:rsidRPr="002E6574">
              <w:t>[105.09, 280.69]</w:t>
            </w:r>
          </w:p>
        </w:tc>
        <w:tc>
          <w:tcPr>
            <w:tcW w:w="993" w:type="dxa"/>
            <w:vMerge w:val="restart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3</w:t>
            </w:r>
          </w:p>
          <w:p w:rsidR="00270502" w:rsidRDefault="00270502" w:rsidP="006F3550"/>
        </w:tc>
        <w:tc>
          <w:tcPr>
            <w:tcW w:w="1876" w:type="dxa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98.38 </w:t>
            </w:r>
          </w:p>
          <w:p w:rsidR="00270502" w:rsidRDefault="00270502" w:rsidP="006F3550">
            <w:r>
              <w:rPr>
                <w:rFonts w:ascii="Calibri" w:hAnsi="Calibri" w:cs="Calibri"/>
                <w:color w:val="000000"/>
              </w:rPr>
              <w:t>[137.98, 335.87]</w:t>
            </w:r>
          </w:p>
        </w:tc>
        <w:tc>
          <w:tcPr>
            <w:tcW w:w="959" w:type="dxa"/>
            <w:vMerge w:val="restart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4</w:t>
            </w:r>
          </w:p>
          <w:p w:rsidR="00270502" w:rsidRDefault="00270502" w:rsidP="006F3550"/>
        </w:tc>
        <w:tc>
          <w:tcPr>
            <w:tcW w:w="1559" w:type="dxa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0.81 </w:t>
            </w:r>
          </w:p>
          <w:p w:rsidR="00270502" w:rsidRDefault="00270502" w:rsidP="006F3550">
            <w:r>
              <w:rPr>
                <w:rFonts w:ascii="Calibri" w:hAnsi="Calibri" w:cs="Calibri"/>
                <w:color w:val="000000"/>
              </w:rPr>
              <w:t>[0.48, 1.17]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49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0.5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2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auto"/>
          </w:tcPr>
          <w:p w:rsidR="00270502" w:rsidRDefault="00270502" w:rsidP="006F3550">
            <w:r w:rsidRPr="002E6574">
              <w:t xml:space="preserve">160.14 </w:t>
            </w:r>
          </w:p>
          <w:p w:rsidR="00270502" w:rsidRDefault="00270502" w:rsidP="006F3550">
            <w:r w:rsidRPr="002E6574">
              <w:t>[115.18, 249.85]</w:t>
            </w:r>
          </w:p>
        </w:tc>
        <w:tc>
          <w:tcPr>
            <w:tcW w:w="993" w:type="dxa"/>
            <w:vMerge/>
            <w:shd w:val="clear" w:color="auto" w:fill="auto"/>
          </w:tcPr>
          <w:p w:rsidR="00270502" w:rsidRDefault="00270502" w:rsidP="006F3550"/>
        </w:tc>
        <w:tc>
          <w:tcPr>
            <w:tcW w:w="1876" w:type="dxa"/>
            <w:shd w:val="clear" w:color="auto" w:fill="auto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201.02 </w:t>
            </w:r>
          </w:p>
          <w:p w:rsidR="00270502" w:rsidRDefault="00270502" w:rsidP="006F3550">
            <w:r>
              <w:rPr>
                <w:rFonts w:ascii="Calibri" w:hAnsi="Calibri" w:cs="Calibri"/>
                <w:color w:val="000000"/>
              </w:rPr>
              <w:t>[128.87, 258.54]</w:t>
            </w:r>
          </w:p>
        </w:tc>
        <w:tc>
          <w:tcPr>
            <w:tcW w:w="959" w:type="dxa"/>
            <w:vMerge/>
            <w:shd w:val="clear" w:color="auto" w:fill="auto"/>
          </w:tcPr>
          <w:p w:rsidR="00270502" w:rsidRDefault="00270502" w:rsidP="006F3550"/>
        </w:tc>
        <w:tc>
          <w:tcPr>
            <w:tcW w:w="1559" w:type="dxa"/>
            <w:shd w:val="clear" w:color="auto" w:fill="auto"/>
          </w:tcPr>
          <w:p w:rsidR="00270502" w:rsidRDefault="00270502" w:rsidP="006F3550">
            <w:r w:rsidRPr="002E6574">
              <w:t xml:space="preserve">0.87 </w:t>
            </w:r>
          </w:p>
          <w:p w:rsidR="00270502" w:rsidRDefault="00270502" w:rsidP="006F3550">
            <w:r w:rsidRPr="002E6574">
              <w:t>[0.70, 1.18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212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FBFBF" w:themeFill="background1" w:themeFillShade="BF"/>
          </w:tcPr>
          <w:p w:rsidR="00270502" w:rsidRDefault="00270502" w:rsidP="006F3550">
            <w:r w:rsidRPr="00E501D5">
              <w:rPr>
                <w:b/>
              </w:rPr>
              <w:t>Factor</w:t>
            </w:r>
          </w:p>
        </w:tc>
        <w:tc>
          <w:tcPr>
            <w:tcW w:w="1842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MA</w:t>
            </w:r>
          </w:p>
        </w:tc>
        <w:tc>
          <w:tcPr>
            <w:tcW w:w="993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  <w:tc>
          <w:tcPr>
            <w:tcW w:w="1876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TAMA</w:t>
            </w:r>
          </w:p>
        </w:tc>
        <w:tc>
          <w:tcPr>
            <w:tcW w:w="959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LSMI</w:t>
            </w:r>
          </w:p>
        </w:tc>
        <w:tc>
          <w:tcPr>
            <w:tcW w:w="992" w:type="dxa"/>
            <w:shd w:val="clear" w:color="auto" w:fill="A6A6A6" w:themeFill="background1" w:themeFillShade="A6"/>
          </w:tcPr>
          <w:p w:rsidR="00270502" w:rsidRPr="00D374E0" w:rsidRDefault="00270502" w:rsidP="006F3550">
            <w:pPr>
              <w:rPr>
                <w:b/>
              </w:rPr>
            </w:pPr>
            <w:r w:rsidRPr="00D374E0">
              <w:rPr>
                <w:b/>
              </w:rPr>
              <w:t>p-value</w:t>
            </w:r>
          </w:p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RV-E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3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24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8.63 </w:t>
            </w:r>
          </w:p>
          <w:p w:rsidR="00270502" w:rsidRPr="0065658D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66, 20.72]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270502" w:rsidRDefault="00270502" w:rsidP="006F3550"/>
          <w:p w:rsidR="00270502" w:rsidRDefault="00270502" w:rsidP="006F3550">
            <w:r w:rsidRPr="0065658D">
              <w:t>0.374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 xml:space="preserve">141.34 </w:t>
            </w:r>
          </w:p>
          <w:p w:rsidR="00270502" w:rsidRDefault="00270502" w:rsidP="006F3550">
            <w:r w:rsidRPr="0065658D">
              <w:t>[129.92, 156.88]</w:t>
            </w:r>
          </w:p>
        </w:tc>
        <w:tc>
          <w:tcPr>
            <w:tcW w:w="959" w:type="dxa"/>
            <w:vMerge w:val="restart"/>
            <w:shd w:val="clear" w:color="auto" w:fill="F2F2F2" w:themeFill="background1" w:themeFillShade="F2"/>
          </w:tcPr>
          <w:p w:rsidR="00270502" w:rsidRDefault="00270502" w:rsidP="006F3550"/>
          <w:p w:rsidR="00270502" w:rsidRDefault="00270502" w:rsidP="006F3550">
            <w:r w:rsidRPr="0065658D">
              <w:t>0.726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 xml:space="preserve">47.30 </w:t>
            </w:r>
          </w:p>
          <w:p w:rsidR="00270502" w:rsidRDefault="00270502" w:rsidP="006F3550">
            <w:r w:rsidRPr="0065658D">
              <w:t>[38.11, 2.94]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270502" w:rsidRDefault="00270502" w:rsidP="006F3550"/>
          <w:p w:rsidR="00270502" w:rsidRDefault="00270502" w:rsidP="006F3550">
            <w:r w:rsidRPr="0065658D">
              <w:t>0.946</w:t>
            </w:r>
          </w:p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3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113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r w:rsidRPr="0065658D">
              <w:t xml:space="preserve">16.80 </w:t>
            </w:r>
          </w:p>
          <w:p w:rsidR="00270502" w:rsidRDefault="00270502" w:rsidP="006F3550">
            <w:r w:rsidRPr="0065658D">
              <w:t>[13.89, 20.49]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 xml:space="preserve">137.86 </w:t>
            </w:r>
          </w:p>
          <w:p w:rsidR="00270502" w:rsidRDefault="00270502" w:rsidP="006F3550">
            <w:r w:rsidRPr="0065658D">
              <w:t>[122.37, 167.60]</w:t>
            </w:r>
          </w:p>
        </w:tc>
        <w:tc>
          <w:tcPr>
            <w:tcW w:w="959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65658D">
              <w:t xml:space="preserve">44.94 </w:t>
            </w:r>
          </w:p>
          <w:p w:rsidR="00270502" w:rsidRDefault="00270502" w:rsidP="006F3550">
            <w:r w:rsidRPr="0065658D">
              <w:t xml:space="preserve">[40.43, </w:t>
            </w:r>
            <w:r>
              <w:t>5</w:t>
            </w:r>
            <w:r w:rsidRPr="0065658D">
              <w:t>2.37]</w:t>
            </w:r>
          </w:p>
        </w:tc>
        <w:tc>
          <w:tcPr>
            <w:tcW w:w="992" w:type="dxa"/>
            <w:vMerge/>
            <w:shd w:val="clear" w:color="auto" w:fill="F2F2F2" w:themeFill="background1" w:themeFillShade="F2"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t-pro BN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810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8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01 </w:t>
            </w:r>
          </w:p>
          <w:p w:rsidR="00270502" w:rsidRPr="0065658D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34, 21.33]</w:t>
            </w:r>
          </w:p>
        </w:tc>
        <w:tc>
          <w:tcPr>
            <w:tcW w:w="993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81</w:t>
            </w:r>
          </w:p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r w:rsidRPr="0065658D">
              <w:t xml:space="preserve">137.89 </w:t>
            </w:r>
          </w:p>
          <w:p w:rsidR="00270502" w:rsidRDefault="00270502" w:rsidP="006F3550">
            <w:r w:rsidRPr="0065658D">
              <w:t>[125.43, 167.41]</w:t>
            </w:r>
          </w:p>
        </w:tc>
        <w:tc>
          <w:tcPr>
            <w:tcW w:w="959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27</w:t>
            </w:r>
          </w:p>
          <w:p w:rsidR="00270502" w:rsidRDefault="00270502" w:rsidP="006F3550"/>
        </w:tc>
        <w:tc>
          <w:tcPr>
            <w:tcW w:w="1559" w:type="dxa"/>
          </w:tcPr>
          <w:p w:rsidR="00270502" w:rsidRDefault="00270502" w:rsidP="006F3550">
            <w:r w:rsidRPr="0065658D">
              <w:t xml:space="preserve">46.13 </w:t>
            </w:r>
          </w:p>
          <w:p w:rsidR="00270502" w:rsidRDefault="00270502" w:rsidP="006F3550">
            <w:r w:rsidRPr="0065658D">
              <w:t>40.54, 53.18]</w:t>
            </w:r>
          </w:p>
        </w:tc>
        <w:tc>
          <w:tcPr>
            <w:tcW w:w="992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79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8100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56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r w:rsidRPr="0065658D">
              <w:t xml:space="preserve">16.84 </w:t>
            </w:r>
          </w:p>
          <w:p w:rsidR="00270502" w:rsidRDefault="00270502" w:rsidP="006F3550">
            <w:r w:rsidRPr="0065658D">
              <w:t>[13.85, 19.98]</w:t>
            </w:r>
          </w:p>
        </w:tc>
        <w:tc>
          <w:tcPr>
            <w:tcW w:w="993" w:type="dxa"/>
            <w:vMerge/>
          </w:tcPr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r w:rsidRPr="0065658D">
              <w:t xml:space="preserve">139.20 </w:t>
            </w:r>
          </w:p>
          <w:p w:rsidR="00270502" w:rsidRDefault="00270502" w:rsidP="006F3550">
            <w:r w:rsidRPr="0065658D">
              <w:t>[122.24, 162.64]</w:t>
            </w:r>
          </w:p>
        </w:tc>
        <w:tc>
          <w:tcPr>
            <w:tcW w:w="959" w:type="dxa"/>
            <w:vMerge/>
          </w:tcPr>
          <w:p w:rsidR="00270502" w:rsidRDefault="00270502" w:rsidP="006F3550"/>
        </w:tc>
        <w:tc>
          <w:tcPr>
            <w:tcW w:w="1559" w:type="dxa"/>
          </w:tcPr>
          <w:p w:rsidR="00270502" w:rsidRDefault="00270502" w:rsidP="006F3550">
            <w:r w:rsidRPr="0065658D">
              <w:t xml:space="preserve">44.81 </w:t>
            </w:r>
          </w:p>
          <w:p w:rsidR="00270502" w:rsidRDefault="00270502" w:rsidP="006F3550">
            <w:r>
              <w:t>[38.44</w:t>
            </w:r>
            <w:r w:rsidRPr="0065658D">
              <w:t xml:space="preserve">, </w:t>
            </w:r>
            <w:r>
              <w:t>5</w:t>
            </w:r>
            <w:r w:rsidRPr="0065658D">
              <w:t>2.36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Creatinin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rFonts w:cstheme="minorHAnsi"/>
                <w:b/>
              </w:rPr>
            </w:pPr>
            <w:r w:rsidRPr="009773E9">
              <w:rPr>
                <w:rFonts w:cstheme="minorHAnsi"/>
                <w:b/>
              </w:rPr>
              <w:t>≤1.2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n=4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40 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3.92, 20.30]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r>
              <w:t>0.590</w:t>
            </w:r>
          </w:p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>
              <w:t>137.64</w:t>
            </w:r>
            <w:r w:rsidRPr="00866083">
              <w:t xml:space="preserve"> </w:t>
            </w:r>
          </w:p>
          <w:p w:rsidR="00270502" w:rsidRDefault="00270502" w:rsidP="006F3550">
            <w:r w:rsidRPr="00866083">
              <w:t>[1</w:t>
            </w:r>
            <w:r>
              <w:t>27</w:t>
            </w:r>
            <w:r w:rsidRPr="00866083">
              <w:t>.</w:t>
            </w:r>
            <w:r>
              <w:t>97</w:t>
            </w:r>
            <w:r w:rsidRPr="00866083">
              <w:t>, 16</w:t>
            </w:r>
            <w:r>
              <w:t>8</w:t>
            </w:r>
            <w:r w:rsidRPr="00866083">
              <w:t>.</w:t>
            </w:r>
            <w:r>
              <w:t>24</w:t>
            </w:r>
            <w:r w:rsidRPr="00866083">
              <w:t>]</w:t>
            </w:r>
          </w:p>
        </w:tc>
        <w:tc>
          <w:tcPr>
            <w:tcW w:w="959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r>
              <w:t>0.761</w:t>
            </w:r>
          </w:p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r w:rsidRPr="00866083">
              <w:t>4</w:t>
            </w:r>
            <w:r>
              <w:t>6.23</w:t>
            </w:r>
            <w:r w:rsidRPr="00866083">
              <w:t xml:space="preserve"> </w:t>
            </w:r>
          </w:p>
          <w:p w:rsidR="00270502" w:rsidRDefault="00270502" w:rsidP="006F3550">
            <w:r w:rsidRPr="00866083">
              <w:t>[</w:t>
            </w:r>
            <w:r>
              <w:t>41.29</w:t>
            </w:r>
            <w:r w:rsidRPr="00866083">
              <w:t xml:space="preserve">, </w:t>
            </w:r>
            <w:r>
              <w:t>4</w:t>
            </w:r>
            <w:r w:rsidRPr="00866083">
              <w:t>.</w:t>
            </w:r>
            <w:r>
              <w:t>52</w:t>
            </w:r>
            <w:r w:rsidRPr="00866083">
              <w:t>]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  <w:p w:rsidR="00270502" w:rsidRDefault="00270502" w:rsidP="006F3550">
            <w:r>
              <w:t>0.259</w:t>
            </w:r>
          </w:p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1.2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88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08 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29, 20.94]</w:t>
            </w:r>
          </w:p>
        </w:tc>
        <w:tc>
          <w:tcPr>
            <w:tcW w:w="993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r w:rsidRPr="00866083">
              <w:t>1</w:t>
            </w:r>
            <w:r>
              <w:t>39</w:t>
            </w:r>
            <w:r w:rsidRPr="00866083">
              <w:t>.</w:t>
            </w:r>
            <w:r>
              <w:t>41</w:t>
            </w:r>
            <w:r w:rsidRPr="00866083">
              <w:t xml:space="preserve"> </w:t>
            </w:r>
          </w:p>
          <w:p w:rsidR="00270502" w:rsidRDefault="00270502" w:rsidP="006F3550">
            <w:r w:rsidRPr="00866083">
              <w:t>[1</w:t>
            </w:r>
            <w:r>
              <w:t>19</w:t>
            </w:r>
            <w:r w:rsidRPr="00866083">
              <w:t>.</w:t>
            </w:r>
            <w:r>
              <w:t>53</w:t>
            </w:r>
            <w:r w:rsidRPr="00866083">
              <w:t>, 16</w:t>
            </w:r>
            <w:r>
              <w:t>6</w:t>
            </w:r>
            <w:r w:rsidRPr="00866083">
              <w:t>.</w:t>
            </w:r>
            <w:r>
              <w:t>37</w:t>
            </w:r>
            <w:r w:rsidRPr="00866083">
              <w:t>]</w:t>
            </w:r>
          </w:p>
        </w:tc>
        <w:tc>
          <w:tcPr>
            <w:tcW w:w="959" w:type="dxa"/>
            <w:vMerge/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4.40 </w:t>
            </w:r>
          </w:p>
          <w:p w:rsidR="00270502" w:rsidRPr="00866083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38.31, 52.37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6MW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lt;200m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47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08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30, 20.75]</w:t>
            </w:r>
          </w:p>
        </w:tc>
        <w:tc>
          <w:tcPr>
            <w:tcW w:w="993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22</w:t>
            </w:r>
          </w:p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5.09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30.56, 168.44]</w:t>
            </w:r>
          </w:p>
        </w:tc>
        <w:tc>
          <w:tcPr>
            <w:tcW w:w="959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46</w:t>
            </w:r>
          </w:p>
          <w:p w:rsidR="00270502" w:rsidRDefault="00270502" w:rsidP="006F3550"/>
        </w:tc>
        <w:tc>
          <w:tcPr>
            <w:tcW w:w="1559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.82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1.95, 54.58]</w:t>
            </w:r>
          </w:p>
        </w:tc>
        <w:tc>
          <w:tcPr>
            <w:tcW w:w="992" w:type="dxa"/>
            <w:vMerge w:val="restart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65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≥</w:t>
            </w:r>
            <w:r w:rsidRPr="009773E9">
              <w:rPr>
                <w:b/>
              </w:rPr>
              <w:t>200m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30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26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19, 20.57]</w:t>
            </w:r>
          </w:p>
        </w:tc>
        <w:tc>
          <w:tcPr>
            <w:tcW w:w="993" w:type="dxa"/>
            <w:vMerge/>
          </w:tcPr>
          <w:p w:rsidR="00270502" w:rsidRDefault="00270502" w:rsidP="006F3550"/>
        </w:tc>
        <w:tc>
          <w:tcPr>
            <w:tcW w:w="1876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0.16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28.71, 171.83]</w:t>
            </w:r>
          </w:p>
        </w:tc>
        <w:tc>
          <w:tcPr>
            <w:tcW w:w="959" w:type="dxa"/>
            <w:vMerge/>
          </w:tcPr>
          <w:p w:rsidR="00270502" w:rsidRDefault="00270502" w:rsidP="006F3550"/>
        </w:tc>
        <w:tc>
          <w:tcPr>
            <w:tcW w:w="1559" w:type="dxa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5.90 </w:t>
            </w:r>
          </w:p>
          <w:p w:rsidR="00270502" w:rsidRPr="00247541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0.72, 53.11]</w:t>
            </w:r>
          </w:p>
        </w:tc>
        <w:tc>
          <w:tcPr>
            <w:tcW w:w="992" w:type="dxa"/>
            <w:vMerge/>
          </w:tcPr>
          <w:p w:rsidR="00270502" w:rsidRDefault="00270502" w:rsidP="006F3550"/>
        </w:tc>
      </w:tr>
      <w:tr w:rsidR="00270502" w:rsidTr="006F3550">
        <w:tc>
          <w:tcPr>
            <w:tcW w:w="1271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EQ5D-5L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rFonts w:cstheme="minorHAnsi"/>
                <w:b/>
              </w:rPr>
              <w:t>≤0.</w:t>
            </w:r>
            <w:r w:rsidRPr="009773E9">
              <w:rPr>
                <w:b/>
              </w:rPr>
              <w:t>5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37</w:t>
            </w:r>
          </w:p>
        </w:tc>
        <w:tc>
          <w:tcPr>
            <w:tcW w:w="1842" w:type="dxa"/>
            <w:tcBorders>
              <w:left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7.05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47, 20.80]</w:t>
            </w:r>
          </w:p>
        </w:tc>
        <w:tc>
          <w:tcPr>
            <w:tcW w:w="993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711</w:t>
            </w:r>
          </w:p>
          <w:p w:rsidR="00270502" w:rsidRDefault="00270502" w:rsidP="006F3550"/>
        </w:tc>
        <w:tc>
          <w:tcPr>
            <w:tcW w:w="1876" w:type="dxa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37.41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25.52, 168.84</w:t>
            </w:r>
          </w:p>
        </w:tc>
        <w:tc>
          <w:tcPr>
            <w:tcW w:w="959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368</w:t>
            </w:r>
          </w:p>
          <w:p w:rsidR="00270502" w:rsidRDefault="00270502" w:rsidP="006F3550"/>
        </w:tc>
        <w:tc>
          <w:tcPr>
            <w:tcW w:w="1559" w:type="dxa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7.04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0.66, 54.80]</w:t>
            </w:r>
          </w:p>
        </w:tc>
        <w:tc>
          <w:tcPr>
            <w:tcW w:w="992" w:type="dxa"/>
            <w:vMerge w:val="restart"/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</w:p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26</w:t>
            </w:r>
          </w:p>
          <w:p w:rsidR="00270502" w:rsidRDefault="00270502" w:rsidP="006F3550"/>
        </w:tc>
      </w:tr>
      <w:tr w:rsidR="00270502" w:rsidTr="006F3550">
        <w:tc>
          <w:tcPr>
            <w:tcW w:w="12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&gt;0.5</w:t>
            </w:r>
          </w:p>
          <w:p w:rsidR="00270502" w:rsidRPr="009773E9" w:rsidRDefault="00270502" w:rsidP="006F3550">
            <w:pPr>
              <w:rPr>
                <w:b/>
              </w:rPr>
            </w:pPr>
            <w:r w:rsidRPr="009773E9">
              <w:rPr>
                <w:b/>
              </w:rPr>
              <w:t>n=28</w:t>
            </w: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6.22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4.30, 20.41]</w:t>
            </w: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876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47.70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130.74, 168.71</w:t>
            </w:r>
          </w:p>
        </w:tc>
        <w:tc>
          <w:tcPr>
            <w:tcW w:w="959" w:type="dxa"/>
            <w:vMerge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/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70502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46.59 </w:t>
            </w:r>
          </w:p>
          <w:p w:rsidR="00270502" w:rsidRPr="00E501D5" w:rsidRDefault="00270502" w:rsidP="006F3550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[41.89, 52.36]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270502" w:rsidRDefault="00270502" w:rsidP="006F3550"/>
        </w:tc>
      </w:tr>
      <w:tr w:rsidR="00270502" w:rsidRPr="005B5B24" w:rsidTr="006F3550">
        <w:tc>
          <w:tcPr>
            <w:tcW w:w="10343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808080" w:themeFill="background1" w:themeFillShade="80"/>
          </w:tcPr>
          <w:p w:rsidR="00270502" w:rsidRPr="004917DF" w:rsidRDefault="00270502" w:rsidP="006F3550">
            <w:pPr>
              <w:spacing w:line="480" w:lineRule="auto"/>
              <w:rPr>
                <w:lang w:val="en-US"/>
              </w:rPr>
            </w:pPr>
            <w:r w:rsidRPr="004917DF">
              <w:rPr>
                <w:lang w:val="en-US"/>
              </w:rPr>
              <w:t>Data is presented as median [</w:t>
            </w:r>
            <w:r>
              <w:rPr>
                <w:lang w:val="en-US"/>
              </w:rPr>
              <w:t>IQR</w:t>
            </w:r>
            <w:r w:rsidRPr="004917DF">
              <w:rPr>
                <w:lang w:val="en-US"/>
              </w:rPr>
              <w:t xml:space="preserve">].  </w:t>
            </w:r>
            <w:r w:rsidRPr="004917DF">
              <w:rPr>
                <w:b/>
                <w:lang w:val="en-US"/>
              </w:rPr>
              <w:t>6MWD</w:t>
            </w:r>
            <w:r>
              <w:rPr>
                <w:lang w:val="en-US"/>
              </w:rPr>
              <w:t xml:space="preserve"> six minute walk distance; </w:t>
            </w:r>
            <w:r w:rsidRPr="004917DF">
              <w:rPr>
                <w:b/>
                <w:lang w:val="en-US"/>
              </w:rPr>
              <w:t>ATR</w:t>
            </w:r>
            <w:r w:rsidRPr="004917DF">
              <w:rPr>
                <w:lang w:val="en-US"/>
              </w:rPr>
              <w:t xml:space="preserve"> abdominal adipose tissue ratio; </w:t>
            </w:r>
            <w:r w:rsidRPr="004917DF">
              <w:rPr>
                <w:b/>
                <w:lang w:val="en-US"/>
              </w:rPr>
              <w:t>EQ5D</w:t>
            </w:r>
            <w:r>
              <w:rPr>
                <w:lang w:val="en-US"/>
              </w:rPr>
              <w:t>-</w:t>
            </w:r>
            <w:r w:rsidRPr="004917DF">
              <w:rPr>
                <w:b/>
                <w:lang w:val="en-US"/>
              </w:rPr>
              <w:t>5L</w:t>
            </w:r>
            <w:r>
              <w:rPr>
                <w:lang w:val="en-US"/>
              </w:rPr>
              <w:t xml:space="preserve"> quality of life assessment; </w:t>
            </w:r>
            <w:r w:rsidRPr="004917DF">
              <w:rPr>
                <w:b/>
                <w:lang w:val="en-US"/>
              </w:rPr>
              <w:t>LSMI</w:t>
            </w:r>
            <w:r w:rsidRPr="004917DF">
              <w:rPr>
                <w:lang w:val="en-US"/>
              </w:rPr>
              <w:t xml:space="preserve"> lumbar skeletal muscle index; </w:t>
            </w:r>
            <w:r w:rsidRPr="004917DF">
              <w:rPr>
                <w:b/>
                <w:lang w:val="en-US"/>
              </w:rPr>
              <w:t>NT-proBNP</w:t>
            </w:r>
            <w:r>
              <w:rPr>
                <w:lang w:val="en-US"/>
              </w:rPr>
              <w:t xml:space="preserve"> N-terminal pro brain natriuretic peptide; </w:t>
            </w:r>
            <w:r w:rsidRPr="004917DF">
              <w:rPr>
                <w:b/>
                <w:lang w:val="en-US"/>
              </w:rPr>
              <w:t>PMA</w:t>
            </w:r>
            <w:r w:rsidRPr="004917DF">
              <w:rPr>
                <w:lang w:val="en-US"/>
              </w:rPr>
              <w:t xml:space="preserve"> psoas muscle area; </w:t>
            </w:r>
            <w:r w:rsidRPr="004917DF">
              <w:rPr>
                <w:b/>
                <w:lang w:val="en-US"/>
              </w:rPr>
              <w:t>RV-EF</w:t>
            </w:r>
            <w:r>
              <w:rPr>
                <w:lang w:val="en-US"/>
              </w:rPr>
              <w:t xml:space="preserve"> right ventricular function; </w:t>
            </w:r>
            <w:r w:rsidRPr="004917DF">
              <w:rPr>
                <w:b/>
                <w:lang w:val="en-US"/>
              </w:rPr>
              <w:t>SAT</w:t>
            </w:r>
            <w:r w:rsidRPr="004917DF">
              <w:rPr>
                <w:lang w:val="en-US"/>
              </w:rPr>
              <w:t xml:space="preserve"> subcutaneous adipose tissue; </w:t>
            </w:r>
            <w:r w:rsidRPr="004917DF">
              <w:rPr>
                <w:b/>
                <w:lang w:val="en-US"/>
              </w:rPr>
              <w:t>TAMA</w:t>
            </w:r>
            <w:r w:rsidRPr="004917DF">
              <w:rPr>
                <w:lang w:val="en-US"/>
              </w:rPr>
              <w:t xml:space="preserve"> total abdominal muscle area; </w:t>
            </w:r>
            <w:r w:rsidRPr="004917DF">
              <w:rPr>
                <w:b/>
                <w:lang w:val="en-US"/>
              </w:rPr>
              <w:t>VAT</w:t>
            </w:r>
            <w:r w:rsidRPr="004917DF">
              <w:rPr>
                <w:lang w:val="en-US"/>
              </w:rPr>
              <w:t xml:space="preserve"> visceral adipose tissue.</w:t>
            </w:r>
          </w:p>
        </w:tc>
      </w:tr>
    </w:tbl>
    <w:p w:rsidR="007C62E2" w:rsidRPr="00270502" w:rsidRDefault="007C62E2">
      <w:pPr>
        <w:rPr>
          <w:lang w:val="en-US"/>
        </w:rPr>
      </w:pPr>
    </w:p>
    <w:sectPr w:rsidR="007C62E2" w:rsidRPr="002705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502"/>
    <w:rsid w:val="00270502"/>
    <w:rsid w:val="007C62E2"/>
    <w:rsid w:val="00EC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FA8D9"/>
  <w15:chartTrackingRefBased/>
  <w15:docId w15:val="{C153BD6B-C81E-4CD2-BC5C-C9F273CB7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0502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705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1</Words>
  <Characters>2155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ust, Isabell</dc:creator>
  <cp:keywords/>
  <dc:description/>
  <cp:lastModifiedBy>Just-Lauer, Isabell</cp:lastModifiedBy>
  <cp:revision>2</cp:revision>
  <dcterms:created xsi:type="dcterms:W3CDTF">2022-12-05T16:15:00Z</dcterms:created>
  <dcterms:modified xsi:type="dcterms:W3CDTF">2023-08-10T11:43:00Z</dcterms:modified>
</cp:coreProperties>
</file>